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22FE7D" w14:textId="13EC28EB" w:rsidR="007737D7" w:rsidRPr="007737D7" w:rsidRDefault="00507382" w:rsidP="00F95ED0">
      <w:pPr>
        <w:rPr>
          <w:rFonts w:ascii="Arial" w:hAnsi="Arial" w:cs="Arial"/>
          <w:b/>
          <w:bCs/>
        </w:rPr>
      </w:pPr>
      <w:r w:rsidRPr="002A6355">
        <w:rPr>
          <w:rFonts w:ascii="Arial" w:hAnsi="Arial" w:cs="Arial"/>
          <w:b/>
          <w:bCs/>
        </w:rPr>
        <w:t xml:space="preserve">S1 </w:t>
      </w:r>
      <w:r w:rsidR="00F95ED0" w:rsidRPr="002A6355">
        <w:rPr>
          <w:rFonts w:ascii="Arial" w:hAnsi="Arial" w:cs="Arial"/>
          <w:b/>
          <w:bCs/>
        </w:rPr>
        <w:t xml:space="preserve">Table. </w:t>
      </w:r>
      <w:r w:rsidR="007737D7" w:rsidRPr="007737D7">
        <w:rPr>
          <w:rFonts w:ascii="Arial" w:hAnsi="Arial" w:cs="Arial"/>
          <w:b/>
          <w:bCs/>
        </w:rPr>
        <w:t>Descriptions of yearly meteorological indexes of eight regions in China from 2004 to 2019.</w:t>
      </w:r>
    </w:p>
    <w:tbl>
      <w:tblPr>
        <w:tblW w:w="8505" w:type="dxa"/>
        <w:jc w:val="center"/>
        <w:tblLook w:val="04A0" w:firstRow="1" w:lastRow="0" w:firstColumn="1" w:lastColumn="0" w:noHBand="0" w:noVBand="1"/>
      </w:tblPr>
      <w:tblGrid>
        <w:gridCol w:w="484"/>
        <w:gridCol w:w="2742"/>
        <w:gridCol w:w="2410"/>
        <w:gridCol w:w="2869"/>
      </w:tblGrid>
      <w:tr w:rsidR="00DD5271" w:rsidRPr="00507382" w14:paraId="0568D9A9" w14:textId="77777777" w:rsidTr="00B41880">
        <w:trPr>
          <w:trHeight w:val="652"/>
          <w:tblHeader/>
          <w:jc w:val="center"/>
        </w:trPr>
        <w:tc>
          <w:tcPr>
            <w:tcW w:w="322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99B2E1" w14:textId="77777777" w:rsidR="00DD5271" w:rsidRPr="00507382" w:rsidRDefault="00DD5271" w:rsidP="0050738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eographical regions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775ECF" w14:textId="6EE34675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Average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ir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emperature in the same month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Pr="00C61A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</w:t>
            </w:r>
            <w:r w:rsidRPr="00C61A3C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℃</w:t>
            </w:r>
            <w:r w:rsidRPr="00C61A3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8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7CE4F8" w14:textId="56CDD086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verage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relative</w:t>
            </w: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humidity in the same month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</w:tr>
      <w:tr w:rsidR="00DD5271" w:rsidRPr="00507382" w14:paraId="52A1641D" w14:textId="77777777" w:rsidTr="00B41880">
        <w:trPr>
          <w:trHeight w:val="283"/>
          <w:jc w:val="center"/>
        </w:trPr>
        <w:tc>
          <w:tcPr>
            <w:tcW w:w="32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2DA86" w14:textId="77777777" w:rsidR="00DD5271" w:rsidRPr="00507382" w:rsidRDefault="00DD5271" w:rsidP="00507382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North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5FEE" w14:textId="77777777" w:rsidR="00DD5271" w:rsidRPr="00507382" w:rsidRDefault="00DD5271" w:rsidP="005073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1B4F" w14:textId="77777777" w:rsidR="00DD5271" w:rsidRPr="00507382" w:rsidRDefault="00DD5271" w:rsidP="005073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5271" w:rsidRPr="00507382" w14:paraId="3842C410" w14:textId="77777777" w:rsidTr="00B41880">
        <w:trPr>
          <w:trHeight w:val="283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A9224" w14:textId="77777777" w:rsidR="00DD5271" w:rsidRPr="00507382" w:rsidRDefault="00DD5271" w:rsidP="005073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52E3F" w14:textId="77777777" w:rsidR="00DD5271" w:rsidRPr="00507382" w:rsidRDefault="00DD5271" w:rsidP="00507382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Northea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0B4F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B815" w14:textId="77777777" w:rsidR="00DD5271" w:rsidRPr="00507382" w:rsidRDefault="00DD5271" w:rsidP="005073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5271" w:rsidRPr="00507382" w14:paraId="0B5DCB5E" w14:textId="77777777" w:rsidTr="00B41880">
        <w:trPr>
          <w:trHeight w:val="269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869C2" w14:textId="77777777" w:rsidR="00DD5271" w:rsidRPr="00507382" w:rsidRDefault="00DD5271" w:rsidP="0050738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E3069" w14:textId="77777777" w:rsidR="00DD5271" w:rsidRPr="00507382" w:rsidRDefault="00DD5271" w:rsidP="00F95ED0">
            <w:pPr>
              <w:widowControl/>
              <w:ind w:firstLineChars="86" w:firstLine="172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iaon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5AD7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.7 (7.5, 9.6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B21D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4.3 (57.1, 69.3)</w:t>
            </w:r>
          </w:p>
        </w:tc>
      </w:tr>
      <w:tr w:rsidR="00DD5271" w:rsidRPr="00507382" w14:paraId="65852A8F" w14:textId="77777777" w:rsidTr="00B41880">
        <w:trPr>
          <w:trHeight w:val="269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F9DE8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98F12" w14:textId="77777777" w:rsidR="00DD5271" w:rsidRPr="00507382" w:rsidRDefault="00DD5271" w:rsidP="00F95ED0">
            <w:pPr>
              <w:widowControl/>
              <w:ind w:firstLineChars="86" w:firstLine="172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Jil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E051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7 (5.3, 7.7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261E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9.0 (56.5, 64.8)</w:t>
            </w:r>
          </w:p>
        </w:tc>
      </w:tr>
      <w:tr w:rsidR="00DD5271" w:rsidRPr="00507382" w14:paraId="06A0A895" w14:textId="77777777" w:rsidTr="00B41880">
        <w:trPr>
          <w:trHeight w:val="269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E8BBD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398B1" w14:textId="77777777" w:rsidR="00DD5271" w:rsidRPr="00507382" w:rsidRDefault="00DD5271" w:rsidP="00F95ED0">
            <w:pPr>
              <w:widowControl/>
              <w:ind w:firstLineChars="86" w:firstLine="172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eilongjia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E1D1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1 (4.3, 6.6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F234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3.1 (57.3, 69.1)</w:t>
            </w:r>
          </w:p>
        </w:tc>
      </w:tr>
      <w:tr w:rsidR="00DD5271" w:rsidRPr="00507382" w14:paraId="4F96DDCB" w14:textId="77777777" w:rsidTr="00B41880">
        <w:trPr>
          <w:trHeight w:val="283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020FD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E60FA" w14:textId="77777777" w:rsidR="00DD5271" w:rsidRPr="00507382" w:rsidRDefault="00DD5271" w:rsidP="00507382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Northern coa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50AB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96D8" w14:textId="77777777" w:rsidR="00DD5271" w:rsidRPr="00507382" w:rsidRDefault="00DD5271" w:rsidP="005073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5271" w:rsidRPr="00507382" w14:paraId="013A1D2D" w14:textId="77777777" w:rsidTr="00B41880">
        <w:trPr>
          <w:trHeight w:val="269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7A25D" w14:textId="77777777" w:rsidR="00DD5271" w:rsidRPr="00507382" w:rsidRDefault="00DD5271" w:rsidP="005073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CC006" w14:textId="77777777" w:rsidR="00DD5271" w:rsidRPr="00507382" w:rsidRDefault="00DD5271" w:rsidP="00F95ED0">
            <w:pPr>
              <w:widowControl/>
              <w:ind w:firstLineChars="86" w:firstLine="172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EA0F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.5 (12.9, 14.2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2A93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0.1 (47.0, 55.3)</w:t>
            </w:r>
          </w:p>
        </w:tc>
      </w:tr>
      <w:tr w:rsidR="00DD5271" w:rsidRPr="00507382" w14:paraId="3E2D58DC" w14:textId="77777777" w:rsidTr="00B41880">
        <w:trPr>
          <w:trHeight w:val="269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DFDAC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97D69" w14:textId="77777777" w:rsidR="00DD5271" w:rsidRPr="00507382" w:rsidRDefault="00DD5271" w:rsidP="00F95ED0">
            <w:pPr>
              <w:widowControl/>
              <w:ind w:firstLineChars="86" w:firstLine="172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ianj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1D9D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.2 (12.6, 14.4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E023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6.8 (52.5, 60.9)</w:t>
            </w:r>
          </w:p>
        </w:tc>
      </w:tr>
      <w:tr w:rsidR="00DD5271" w:rsidRPr="00507382" w14:paraId="214C4D2F" w14:textId="77777777" w:rsidTr="00B41880">
        <w:trPr>
          <w:trHeight w:val="269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6C7F6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2129E" w14:textId="77777777" w:rsidR="00DD5271" w:rsidRPr="00507382" w:rsidRDefault="00DD5271" w:rsidP="00F95ED0">
            <w:pPr>
              <w:widowControl/>
              <w:ind w:firstLineChars="86" w:firstLine="172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ebe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BF48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4.3 (12.7, 15.1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1ED3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5.9 (51.9, 64.5)</w:t>
            </w:r>
          </w:p>
        </w:tc>
      </w:tr>
      <w:tr w:rsidR="00DD5271" w:rsidRPr="00507382" w14:paraId="68CB3EF2" w14:textId="77777777" w:rsidTr="00B41880">
        <w:trPr>
          <w:trHeight w:val="269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9D753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6370F" w14:textId="77777777" w:rsidR="00DD5271" w:rsidRPr="00507382" w:rsidRDefault="00DD5271" w:rsidP="00F95ED0">
            <w:pPr>
              <w:widowControl/>
              <w:ind w:firstLineChars="86" w:firstLine="172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hando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CF53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5.0 (14.2, 15.8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9844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4.0 (51.8, 61.3)</w:t>
            </w:r>
          </w:p>
        </w:tc>
      </w:tr>
      <w:tr w:rsidR="00DD5271" w:rsidRPr="00507382" w14:paraId="50135047" w14:textId="77777777" w:rsidTr="00B41880">
        <w:trPr>
          <w:trHeight w:val="695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AA660" w14:textId="77777777" w:rsidR="00DD5271" w:rsidRPr="00507382" w:rsidRDefault="00DD5271" w:rsidP="00F95ED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D9042" w14:textId="77777777" w:rsidR="00DD5271" w:rsidRPr="00507382" w:rsidRDefault="00DD5271" w:rsidP="00F95ED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the middle reaches of the Yellow Riv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2D77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1842" w14:textId="77777777" w:rsidR="00DD5271" w:rsidRPr="00507382" w:rsidRDefault="00DD5271" w:rsidP="005073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5271" w:rsidRPr="00507382" w14:paraId="2F6C4C46" w14:textId="77777777" w:rsidTr="00B41880">
        <w:trPr>
          <w:trHeight w:val="269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B8565" w14:textId="77777777" w:rsidR="00DD5271" w:rsidRPr="00507382" w:rsidRDefault="00DD5271" w:rsidP="005073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91FC0" w14:textId="77777777" w:rsidR="00DD5271" w:rsidRPr="00507382" w:rsidRDefault="00DD5271" w:rsidP="00F95ED0">
            <w:pPr>
              <w:widowControl/>
              <w:ind w:firstLineChars="86" w:firstLine="172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hanx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1976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.4 (10.6, 12.1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935E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3.7 (49.8, 57.9)</w:t>
            </w:r>
          </w:p>
        </w:tc>
      </w:tr>
      <w:tr w:rsidR="00DD5271" w:rsidRPr="00507382" w14:paraId="60EEC0DD" w14:textId="77777777" w:rsidTr="00B41880">
        <w:trPr>
          <w:trHeight w:val="269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6EC13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B7C27" w14:textId="77777777" w:rsidR="00DD5271" w:rsidRPr="00507382" w:rsidRDefault="00DD5271" w:rsidP="00F95ED0">
            <w:pPr>
              <w:widowControl/>
              <w:ind w:firstLineChars="86" w:firstLine="172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ongol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D07B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8 (7.2, 9.0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E99B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6.3 (41.6, 50.6)</w:t>
            </w:r>
          </w:p>
        </w:tc>
      </w:tr>
      <w:tr w:rsidR="00DD5271" w:rsidRPr="00507382" w14:paraId="05F296A1" w14:textId="77777777" w:rsidTr="00B41880">
        <w:trPr>
          <w:trHeight w:val="269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9CB28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39472" w14:textId="77777777" w:rsidR="00DD5271" w:rsidRPr="00507382" w:rsidRDefault="00DD5271" w:rsidP="00F95ED0">
            <w:pPr>
              <w:widowControl/>
              <w:ind w:firstLineChars="86" w:firstLine="172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en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67CE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5.9 (14.9, 16.9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107F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8.8 (52.0, 62.3)</w:t>
            </w:r>
          </w:p>
        </w:tc>
      </w:tr>
      <w:tr w:rsidR="00DD5271" w:rsidRPr="00507382" w14:paraId="236D9149" w14:textId="77777777" w:rsidTr="00B41880">
        <w:trPr>
          <w:trHeight w:val="269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964B2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8E213" w14:textId="77777777" w:rsidR="00DD5271" w:rsidRPr="00507382" w:rsidRDefault="00DD5271" w:rsidP="00F95ED0">
            <w:pPr>
              <w:widowControl/>
              <w:ind w:firstLineChars="86" w:firstLine="172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hannx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201D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4.6 (12.5, 19.4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EC99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0.0 (35.8, 67.8)</w:t>
            </w:r>
          </w:p>
        </w:tc>
      </w:tr>
      <w:tr w:rsidR="00DD5271" w:rsidRPr="00507382" w14:paraId="65677A5D" w14:textId="77777777" w:rsidTr="00B41880">
        <w:trPr>
          <w:trHeight w:val="317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B5FFB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DFE71" w14:textId="77777777" w:rsidR="00DD5271" w:rsidRPr="00507382" w:rsidRDefault="00DD5271" w:rsidP="0050738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Northwest and Tibe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B123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49AF" w14:textId="77777777" w:rsidR="00DD5271" w:rsidRPr="00507382" w:rsidRDefault="00DD5271" w:rsidP="005073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5271" w:rsidRPr="00507382" w14:paraId="089E768E" w14:textId="77777777" w:rsidTr="00B41880">
        <w:trPr>
          <w:trHeight w:val="269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E400A" w14:textId="77777777" w:rsidR="00DD5271" w:rsidRPr="00507382" w:rsidRDefault="00DD5271" w:rsidP="005073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B9BF1" w14:textId="77777777" w:rsidR="00DD5271" w:rsidRPr="00507382" w:rsidRDefault="00DD5271" w:rsidP="00F95ED0">
            <w:pPr>
              <w:widowControl/>
              <w:ind w:firstLineChars="86" w:firstLine="172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ibe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0858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.7 (9.3, 10.5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F986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6.3 (30.1, 63.8)</w:t>
            </w:r>
          </w:p>
        </w:tc>
      </w:tr>
      <w:tr w:rsidR="00DD5271" w:rsidRPr="00507382" w14:paraId="4B3CBA5F" w14:textId="77777777" w:rsidTr="00B41880">
        <w:trPr>
          <w:trHeight w:val="269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6D637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4D166" w14:textId="77777777" w:rsidR="00DD5271" w:rsidRPr="00507382" w:rsidRDefault="00DD5271" w:rsidP="00F95ED0">
            <w:pPr>
              <w:widowControl/>
              <w:ind w:firstLineChars="86" w:firstLine="172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ans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1136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.2 (7.3, 8.7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FCBC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5.9 (51.5, 59.4)</w:t>
            </w:r>
          </w:p>
        </w:tc>
      </w:tr>
      <w:tr w:rsidR="00DD5271" w:rsidRPr="00507382" w14:paraId="40C87116" w14:textId="77777777" w:rsidTr="00B41880">
        <w:trPr>
          <w:trHeight w:val="269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6B4F0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840A4" w14:textId="77777777" w:rsidR="00DD5271" w:rsidRPr="00507382" w:rsidRDefault="00DD5271" w:rsidP="00F95ED0">
            <w:pPr>
              <w:widowControl/>
              <w:ind w:firstLineChars="86" w:firstLine="172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Qingha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3729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5 (5.6, 7.0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1FF2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6.5 (52.1, 58.3)</w:t>
            </w:r>
          </w:p>
        </w:tc>
      </w:tr>
      <w:tr w:rsidR="00DD5271" w:rsidRPr="00507382" w14:paraId="649E998F" w14:textId="77777777" w:rsidTr="00B41880">
        <w:trPr>
          <w:trHeight w:val="269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741AA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F0D71" w14:textId="77777777" w:rsidR="00DD5271" w:rsidRPr="00507382" w:rsidRDefault="00DD5271" w:rsidP="00F95ED0">
            <w:pPr>
              <w:widowControl/>
              <w:ind w:firstLineChars="86" w:firstLine="172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ingx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A9FB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.8 (9.9, 11.5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F486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8.6 (42.7, 52.3)</w:t>
            </w:r>
          </w:p>
        </w:tc>
      </w:tr>
      <w:tr w:rsidR="00DD5271" w:rsidRPr="00507382" w14:paraId="6B7938A8" w14:textId="77777777" w:rsidTr="00B41880">
        <w:trPr>
          <w:trHeight w:val="269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5FDE8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A89E4" w14:textId="77777777" w:rsidR="00DD5271" w:rsidRPr="00507382" w:rsidRDefault="00DD5271" w:rsidP="00F95ED0">
            <w:pPr>
              <w:widowControl/>
              <w:ind w:firstLineChars="86" w:firstLine="172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Xinjia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D52C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7 (6.7, 8.9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AEB5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4.5 (48.2, 59.3)</w:t>
            </w:r>
          </w:p>
        </w:tc>
      </w:tr>
      <w:tr w:rsidR="00DD5271" w:rsidRPr="00507382" w14:paraId="0872949C" w14:textId="77777777" w:rsidTr="00B41880">
        <w:trPr>
          <w:trHeight w:val="283"/>
          <w:jc w:val="center"/>
        </w:trPr>
        <w:tc>
          <w:tcPr>
            <w:tcW w:w="3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F7C3F" w14:textId="77777777" w:rsidR="00DD5271" w:rsidRPr="00507382" w:rsidRDefault="00DD5271" w:rsidP="00507382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Sout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B1FA" w14:textId="77777777" w:rsidR="00DD5271" w:rsidRPr="00507382" w:rsidRDefault="00DD5271" w:rsidP="005073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8755" w14:textId="77777777" w:rsidR="00DD5271" w:rsidRPr="00507382" w:rsidRDefault="00DD5271" w:rsidP="005073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5271" w:rsidRPr="00507382" w14:paraId="12196214" w14:textId="77777777" w:rsidTr="00B41880">
        <w:trPr>
          <w:trHeight w:val="283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BD826" w14:textId="77777777" w:rsidR="00DD5271" w:rsidRPr="00507382" w:rsidRDefault="00DD5271" w:rsidP="005073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FFB79" w14:textId="77777777" w:rsidR="00DD5271" w:rsidRPr="00507382" w:rsidRDefault="00DD5271" w:rsidP="00507382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Eastern coa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246A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EF99" w14:textId="77777777" w:rsidR="00DD5271" w:rsidRPr="00507382" w:rsidRDefault="00DD5271" w:rsidP="005073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5271" w:rsidRPr="00507382" w14:paraId="7E3EB8D7" w14:textId="77777777" w:rsidTr="00B41880">
        <w:trPr>
          <w:trHeight w:val="269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45428" w14:textId="77777777" w:rsidR="00DD5271" w:rsidRPr="00507382" w:rsidRDefault="00DD5271" w:rsidP="005073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D79E4" w14:textId="77777777" w:rsidR="00DD5271" w:rsidRPr="00507382" w:rsidRDefault="00DD5271" w:rsidP="00F95ED0">
            <w:pPr>
              <w:widowControl/>
              <w:ind w:firstLineChars="86" w:firstLine="172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0F41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.5 (16.9, 18.5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1B3D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0.7 (67.3, 75.1)</w:t>
            </w:r>
          </w:p>
        </w:tc>
      </w:tr>
      <w:tr w:rsidR="00DD5271" w:rsidRPr="00507382" w14:paraId="3957FB11" w14:textId="77777777" w:rsidTr="00B41880">
        <w:trPr>
          <w:trHeight w:val="269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60D76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F3D5C" w14:textId="77777777" w:rsidR="00DD5271" w:rsidRPr="00507382" w:rsidRDefault="00DD5271" w:rsidP="00F95ED0">
            <w:pPr>
              <w:widowControl/>
              <w:ind w:firstLineChars="86" w:firstLine="172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C755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6.7 (16.1, 17.4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C061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1.3 (65.6, 73.1)</w:t>
            </w:r>
          </w:p>
        </w:tc>
      </w:tr>
      <w:tr w:rsidR="00DD5271" w:rsidRPr="00507382" w14:paraId="3F9C9CD0" w14:textId="77777777" w:rsidTr="00B41880">
        <w:trPr>
          <w:trHeight w:val="269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78CFE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8F9F6" w14:textId="77777777" w:rsidR="00DD5271" w:rsidRPr="00507382" w:rsidRDefault="00DD5271" w:rsidP="00F95ED0">
            <w:pPr>
              <w:widowControl/>
              <w:ind w:firstLineChars="86" w:firstLine="172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9EED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.8 (17.2, 18.4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D83F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0.5 (67.7, 74.4)</w:t>
            </w:r>
          </w:p>
        </w:tc>
      </w:tr>
      <w:tr w:rsidR="00DD5271" w:rsidRPr="00507382" w14:paraId="43B8AED5" w14:textId="77777777" w:rsidTr="00B41880">
        <w:trPr>
          <w:trHeight w:val="283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8ACAE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58D3D" w14:textId="77777777" w:rsidR="00DD5271" w:rsidRPr="00507382" w:rsidRDefault="00DD5271" w:rsidP="00507382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Southern coa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2A16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7672" w14:textId="77777777" w:rsidR="00DD5271" w:rsidRPr="00507382" w:rsidRDefault="00DD5271" w:rsidP="005073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5271" w:rsidRPr="00507382" w14:paraId="080CF8AB" w14:textId="77777777" w:rsidTr="00B41880">
        <w:trPr>
          <w:trHeight w:val="269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7FCCB" w14:textId="77777777" w:rsidR="00DD5271" w:rsidRPr="00507382" w:rsidRDefault="00DD5271" w:rsidP="005073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9C24C" w14:textId="77777777" w:rsidR="00DD5271" w:rsidRPr="00507382" w:rsidRDefault="00DD5271" w:rsidP="00F95ED0">
            <w:pPr>
              <w:widowControl/>
              <w:ind w:firstLineChars="86" w:firstLine="172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uji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781B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.7 (20.2, 21.3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59E7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1.8 (66.7, 76.7)</w:t>
            </w:r>
          </w:p>
        </w:tc>
      </w:tr>
      <w:tr w:rsidR="00DD5271" w:rsidRPr="00507382" w14:paraId="5A20C49C" w14:textId="77777777" w:rsidTr="00B41880">
        <w:trPr>
          <w:trHeight w:val="269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C746F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BCEFF" w14:textId="77777777" w:rsidR="00DD5271" w:rsidRPr="00507382" w:rsidRDefault="00DD5271" w:rsidP="00F95ED0">
            <w:pPr>
              <w:widowControl/>
              <w:ind w:firstLineChars="86" w:firstLine="172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D584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2.4 (21.7, 23.2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FB26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4.5 (67.6, 80.3)</w:t>
            </w:r>
          </w:p>
        </w:tc>
      </w:tr>
      <w:tr w:rsidR="00DD5271" w:rsidRPr="00507382" w14:paraId="762C26F9" w14:textId="77777777" w:rsidTr="00B41880">
        <w:trPr>
          <w:trHeight w:val="269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36C6A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2ECE3" w14:textId="77777777" w:rsidR="00DD5271" w:rsidRPr="00507382" w:rsidRDefault="00DD5271" w:rsidP="00F95ED0">
            <w:pPr>
              <w:widowControl/>
              <w:ind w:firstLineChars="86" w:firstLine="172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ain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F67B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4.7 (23.4, 25.9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AE51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0.3 (77.9, 81.3)</w:t>
            </w:r>
          </w:p>
        </w:tc>
      </w:tr>
      <w:tr w:rsidR="00DD5271" w:rsidRPr="00507382" w14:paraId="2615EAD6" w14:textId="77777777" w:rsidTr="00B41880">
        <w:trPr>
          <w:trHeight w:val="609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01E96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22B59" w14:textId="77777777" w:rsidR="00DD5271" w:rsidRPr="00507382" w:rsidRDefault="00DD5271" w:rsidP="00507382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the middle reaches of the Yangtze Riv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607A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1EB4" w14:textId="77777777" w:rsidR="00DD5271" w:rsidRPr="00507382" w:rsidRDefault="00DD5271" w:rsidP="005073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5271" w:rsidRPr="00507382" w14:paraId="5A2DF7E8" w14:textId="77777777" w:rsidTr="00B41880">
        <w:trPr>
          <w:trHeight w:val="269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EC891" w14:textId="77777777" w:rsidR="00DD5271" w:rsidRPr="00507382" w:rsidRDefault="00DD5271" w:rsidP="005073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13EB0" w14:textId="77777777" w:rsidR="00DD5271" w:rsidRPr="00507382" w:rsidRDefault="00DD5271" w:rsidP="00F95ED0">
            <w:pPr>
              <w:widowControl/>
              <w:ind w:firstLineChars="86" w:firstLine="172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8357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6.7 (16.2, 17.4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A036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4.2 (68.4, 78.6)</w:t>
            </w:r>
          </w:p>
        </w:tc>
      </w:tr>
      <w:tr w:rsidR="00DD5271" w:rsidRPr="00507382" w14:paraId="43A6D800" w14:textId="77777777" w:rsidTr="00B41880">
        <w:trPr>
          <w:trHeight w:val="269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C5347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39606" w14:textId="77777777" w:rsidR="00DD5271" w:rsidRPr="00507382" w:rsidRDefault="00DD5271" w:rsidP="00F95ED0">
            <w:pPr>
              <w:widowControl/>
              <w:ind w:firstLineChars="86" w:firstLine="172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Jiangx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C164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8.8 (18.1, 19.3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EB39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1.6 (64.5, 76.3)</w:t>
            </w:r>
          </w:p>
        </w:tc>
      </w:tr>
      <w:tr w:rsidR="00DD5271" w:rsidRPr="00507382" w14:paraId="35736B7E" w14:textId="77777777" w:rsidTr="00B41880">
        <w:trPr>
          <w:trHeight w:val="269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96039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D5DF2" w14:textId="77777777" w:rsidR="00DD5271" w:rsidRPr="00507382" w:rsidRDefault="00DD5271" w:rsidP="00F95ED0">
            <w:pPr>
              <w:widowControl/>
              <w:ind w:firstLineChars="86" w:firstLine="172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ube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B378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.5 (16.5, 18.6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FADA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5.7 (66.9, 79.8)</w:t>
            </w:r>
          </w:p>
        </w:tc>
      </w:tr>
      <w:tr w:rsidR="00DD5271" w:rsidRPr="00507382" w14:paraId="3F9BC25E" w14:textId="77777777" w:rsidTr="00B41880">
        <w:trPr>
          <w:trHeight w:val="269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F82A3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37418" w14:textId="77777777" w:rsidR="00DD5271" w:rsidRPr="00507382" w:rsidRDefault="00DD5271" w:rsidP="00F95ED0">
            <w:pPr>
              <w:widowControl/>
              <w:ind w:firstLineChars="86" w:firstLine="172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A7C7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8.1 (17.5, 19.4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7DCC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2.8 (66.2, 82.1)</w:t>
            </w:r>
          </w:p>
        </w:tc>
      </w:tr>
      <w:tr w:rsidR="00DD5271" w:rsidRPr="00507382" w14:paraId="09351DAD" w14:textId="77777777" w:rsidTr="00B41880">
        <w:trPr>
          <w:trHeight w:val="283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C6005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C91C9" w14:textId="77777777" w:rsidR="00DD5271" w:rsidRPr="00507382" w:rsidRDefault="00DD5271" w:rsidP="00507382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Southwe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4A93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BD2B" w14:textId="77777777" w:rsidR="00DD5271" w:rsidRPr="00507382" w:rsidRDefault="00DD5271" w:rsidP="005073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5271" w:rsidRPr="00507382" w14:paraId="58ED9F5E" w14:textId="77777777" w:rsidTr="00B41880">
        <w:trPr>
          <w:trHeight w:val="269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01D7C" w14:textId="77777777" w:rsidR="00DD5271" w:rsidRPr="00507382" w:rsidRDefault="00DD5271" w:rsidP="0050738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7FB42" w14:textId="77777777" w:rsidR="00DD5271" w:rsidRPr="00507382" w:rsidRDefault="00DD5271" w:rsidP="00F95ED0">
            <w:pPr>
              <w:widowControl/>
              <w:ind w:firstLineChars="86" w:firstLine="172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6230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1.8 (20.9, 22.4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844E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8.5 (73.3, 82.8)</w:t>
            </w:r>
          </w:p>
        </w:tc>
      </w:tr>
      <w:tr w:rsidR="00DD5271" w:rsidRPr="00507382" w14:paraId="489EF4E1" w14:textId="77777777" w:rsidTr="00B41880">
        <w:trPr>
          <w:trHeight w:val="269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7BCE1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5D483" w14:textId="77777777" w:rsidR="00DD5271" w:rsidRPr="00507382" w:rsidRDefault="00DD5271" w:rsidP="00F95ED0">
            <w:pPr>
              <w:widowControl/>
              <w:ind w:firstLineChars="86" w:firstLine="172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BD4E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9.1 (18.4, 20.0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46F5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5.0 (69.3, 82.3)</w:t>
            </w:r>
          </w:p>
        </w:tc>
      </w:tr>
      <w:tr w:rsidR="00DD5271" w:rsidRPr="00507382" w14:paraId="06DF569E" w14:textId="77777777" w:rsidTr="00B41880">
        <w:trPr>
          <w:trHeight w:val="269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52758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31902" w14:textId="77777777" w:rsidR="00DD5271" w:rsidRPr="00507382" w:rsidRDefault="00DD5271" w:rsidP="00F95ED0">
            <w:pPr>
              <w:widowControl/>
              <w:ind w:firstLineChars="86" w:firstLine="172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ichu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60F6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6.9 (16.1, 18.1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C091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9.1 (72.5, 83.2)</w:t>
            </w:r>
          </w:p>
        </w:tc>
      </w:tr>
      <w:tr w:rsidR="00DD5271" w:rsidRPr="00507382" w14:paraId="5B268D76" w14:textId="77777777" w:rsidTr="00B41880">
        <w:trPr>
          <w:trHeight w:val="269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A9A01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2F174" w14:textId="77777777" w:rsidR="00DD5271" w:rsidRPr="00507382" w:rsidRDefault="00DD5271" w:rsidP="00F95ED0">
            <w:pPr>
              <w:widowControl/>
              <w:ind w:firstLineChars="86" w:firstLine="172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uizho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F8CD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4.9 (13.8, 15.4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7497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8.8 (73.4, 83.8)</w:t>
            </w:r>
          </w:p>
        </w:tc>
      </w:tr>
      <w:tr w:rsidR="00DD5271" w:rsidRPr="00507382" w14:paraId="2CB09420" w14:textId="77777777" w:rsidTr="00B41880">
        <w:trPr>
          <w:trHeight w:val="283"/>
          <w:jc w:val="center"/>
        </w:trPr>
        <w:tc>
          <w:tcPr>
            <w:tcW w:w="4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10DC214" w14:textId="77777777" w:rsidR="00DD5271" w:rsidRPr="00507382" w:rsidRDefault="00DD5271" w:rsidP="00507382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7DB6DC8" w14:textId="77777777" w:rsidR="00DD5271" w:rsidRPr="00507382" w:rsidRDefault="00DD5271" w:rsidP="00F95ED0">
            <w:pPr>
              <w:widowControl/>
              <w:ind w:firstLineChars="86" w:firstLine="172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unna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6DD04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6.3 (15.4, 16.9)</w:t>
            </w:r>
          </w:p>
        </w:tc>
        <w:tc>
          <w:tcPr>
            <w:tcW w:w="28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9E55B" w14:textId="77777777" w:rsidR="00DD5271" w:rsidRPr="00507382" w:rsidRDefault="00DD5271" w:rsidP="0050738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073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7.6 (62.3, 71.9)</w:t>
            </w:r>
          </w:p>
        </w:tc>
      </w:tr>
    </w:tbl>
    <w:p w14:paraId="625D29E2" w14:textId="77777777" w:rsidR="00507382" w:rsidRDefault="00507382">
      <w:pPr>
        <w:rPr>
          <w:rFonts w:ascii="Arial" w:hAnsi="Arial" w:cs="Arial"/>
          <w:b/>
          <w:bCs/>
        </w:rPr>
      </w:pPr>
    </w:p>
    <w:sectPr w:rsidR="00507382" w:rsidSect="00F95ED0">
      <w:pgSz w:w="11906" w:h="16838"/>
      <w:pgMar w:top="851" w:right="851" w:bottom="851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36BDA8" w14:textId="77777777" w:rsidR="008625DF" w:rsidRDefault="008625DF" w:rsidP="007607E1">
      <w:r>
        <w:separator/>
      </w:r>
    </w:p>
  </w:endnote>
  <w:endnote w:type="continuationSeparator" w:id="0">
    <w:p w14:paraId="735CD90C" w14:textId="77777777" w:rsidR="008625DF" w:rsidRDefault="008625DF" w:rsidP="007607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0816FC" w14:textId="77777777" w:rsidR="008625DF" w:rsidRDefault="008625DF" w:rsidP="007607E1">
      <w:r>
        <w:separator/>
      </w:r>
    </w:p>
  </w:footnote>
  <w:footnote w:type="continuationSeparator" w:id="0">
    <w:p w14:paraId="1705C8F3" w14:textId="77777777" w:rsidR="008625DF" w:rsidRDefault="008625DF" w:rsidP="007607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0CA"/>
    <w:rsid w:val="000D67B1"/>
    <w:rsid w:val="00170EE3"/>
    <w:rsid w:val="002A6355"/>
    <w:rsid w:val="00333687"/>
    <w:rsid w:val="003C74E9"/>
    <w:rsid w:val="00507382"/>
    <w:rsid w:val="005948D1"/>
    <w:rsid w:val="00741691"/>
    <w:rsid w:val="007607E1"/>
    <w:rsid w:val="007737D7"/>
    <w:rsid w:val="00820B18"/>
    <w:rsid w:val="008625DF"/>
    <w:rsid w:val="008B2B64"/>
    <w:rsid w:val="008B2E22"/>
    <w:rsid w:val="008E19E5"/>
    <w:rsid w:val="009B57D2"/>
    <w:rsid w:val="00B33A27"/>
    <w:rsid w:val="00B41880"/>
    <w:rsid w:val="00C61A3C"/>
    <w:rsid w:val="00DC00CA"/>
    <w:rsid w:val="00DD5271"/>
    <w:rsid w:val="00ED2C92"/>
    <w:rsid w:val="00F13EA8"/>
    <w:rsid w:val="00F4665E"/>
    <w:rsid w:val="00F95ED0"/>
    <w:rsid w:val="00FA3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A411AB"/>
  <w15:chartTrackingRefBased/>
  <w15:docId w15:val="{3E4CA6EB-5E6E-4342-AEEA-85250F61D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07E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07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07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07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819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7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3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73</Words>
  <Characters>1562</Characters>
  <DocSecurity>0</DocSecurity>
  <Lines>13</Lines>
  <Paragraphs>3</Paragraphs>
  <ScaleCrop>false</ScaleCrop>
  <Company/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8-22T02:27:00Z</dcterms:created>
  <dcterms:modified xsi:type="dcterms:W3CDTF">2023-10-21T02:13:00Z</dcterms:modified>
</cp:coreProperties>
</file>